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177" w:rsidRDefault="00593177" w:rsidP="00593177">
      <w:pPr>
        <w:spacing w:before="480" w:after="0" w:line="36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  <w:bookmarkStart w:id="0" w:name="_GoBack"/>
      <w:bookmarkEnd w:id="0"/>
    </w:p>
    <w:p w:rsidR="006B4DD1" w:rsidRPr="00593177" w:rsidRDefault="00593177" w:rsidP="006B4DD1">
      <w:pPr>
        <w:spacing w:before="480" w:after="0" w:line="36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  <w:r w:rsidRPr="00593177"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  <w:t>Supplementary Data</w:t>
      </w:r>
      <w:r w:rsidR="006B4DD1"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  <w:br/>
        <w:t>Raw experimental data</w:t>
      </w:r>
    </w:p>
    <w:p w:rsidR="00593177" w:rsidRDefault="00593177" w:rsidP="00593177">
      <w:pPr>
        <w:spacing w:before="480" w:after="0" w:line="36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</w:pPr>
    </w:p>
    <w:p w:rsidR="00593177" w:rsidRDefault="00593177" w:rsidP="00593177">
      <w:pPr>
        <w:spacing w:before="480"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</w:rPr>
        <w:t>Analysis of toxic amyloid fibril interactions at natively derived membranes by ellipsometry.</w:t>
      </w:r>
    </w:p>
    <w:p w:rsidR="00593177" w:rsidRDefault="00593177" w:rsidP="0059317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93177" w:rsidRDefault="00593177" w:rsidP="0059317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Smith R.A.S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Nabok A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2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Blakeman B.J.F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3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Xue W-F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3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Abell B.M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Smith D.P.</w:t>
      </w:r>
      <w:r>
        <w:rPr>
          <w:rFonts w:ascii="Arial" w:eastAsia="Times New Roman" w:hAnsi="Arial" w:cs="Arial"/>
          <w:color w:val="000000"/>
          <w:sz w:val="15"/>
          <w:szCs w:val="15"/>
          <w:vertAlign w:val="superscript"/>
        </w:rPr>
        <w:t>1*</w:t>
      </w:r>
    </w:p>
    <w:p w:rsidR="00593177" w:rsidRDefault="00593177" w:rsidP="00593177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593177" w:rsidRDefault="00593177" w:rsidP="0059317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1. Biomedical Research Centre, Sheffield Hallam University, Sheffield, United Kingdom.</w:t>
      </w:r>
    </w:p>
    <w:p w:rsidR="00593177" w:rsidRDefault="00593177" w:rsidP="0059317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2. Materials and Engineering Research Institute, Sheffield Hallam University, Sheffield, United Kingdom.</w:t>
      </w:r>
    </w:p>
    <w:p w:rsidR="006B4DD1" w:rsidRDefault="00593177" w:rsidP="00593177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3. School of Biosciences, University of Kent, Canterbury, Kent, United Kingdom.</w:t>
      </w:r>
    </w:p>
    <w:p w:rsidR="006B4DD1" w:rsidRDefault="006B4DD1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tbl>
      <w:tblPr>
        <w:tblW w:w="9127" w:type="dxa"/>
        <w:tblInd w:w="93" w:type="dxa"/>
        <w:tblLook w:val="04A0" w:firstRow="1" w:lastRow="0" w:firstColumn="1" w:lastColumn="0" w:noHBand="0" w:noVBand="1"/>
      </w:tblPr>
      <w:tblGrid>
        <w:gridCol w:w="960"/>
        <w:gridCol w:w="1288"/>
        <w:gridCol w:w="1437"/>
        <w:gridCol w:w="1377"/>
        <w:gridCol w:w="1340"/>
        <w:gridCol w:w="1288"/>
        <w:gridCol w:w="1437"/>
      </w:tblGrid>
      <w:tr w:rsidR="00786965" w:rsidRPr="008E2B96" w:rsidTr="005B340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965" w:rsidRPr="008E2B96" w:rsidRDefault="00786965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α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Pr="008E2B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n</w:t>
            </w:r>
          </w:p>
        </w:tc>
        <w:tc>
          <w:tcPr>
            <w:tcW w:w="27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ysozyme</w:t>
            </w:r>
          </w:p>
        </w:tc>
        <w:tc>
          <w:tcPr>
            <w:tcW w:w="27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8E2B96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</w:rPr>
              <w:t></w:t>
            </w:r>
            <w:r w:rsidRPr="0043051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40</w:t>
            </w:r>
          </w:p>
        </w:tc>
      </w:tr>
      <w:tr w:rsidR="00786965" w:rsidRPr="008E2B96" w:rsidTr="005B340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965" w:rsidRPr="008E2B96" w:rsidRDefault="00786965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965" w:rsidRPr="008E2B96" w:rsidRDefault="00786965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43051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C70057" w:rsidRDefault="00C70057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fragmente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C70057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gmented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C70057" w:rsidRDefault="00C70057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fragmente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C70057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gmente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C70057" w:rsidRDefault="00C70057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fragmente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C70057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0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gmented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4030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60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097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24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0496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2347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2738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47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072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33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0278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7775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3267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50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153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228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9957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11989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3079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34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2407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45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E2B96" w:rsidRPr="008E2B96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2860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45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2B9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E2B96" w:rsidRPr="008E2B96" w:rsidTr="0043051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064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4745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107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6200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244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4037</w:t>
            </w:r>
          </w:p>
        </w:tc>
      </w:tr>
      <w:tr w:rsidR="008E2B96" w:rsidRPr="008E2B96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8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76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242</w:t>
            </w:r>
          </w:p>
        </w:tc>
      </w:tr>
    </w:tbl>
    <w:p w:rsidR="00593177" w:rsidRDefault="00593177" w:rsidP="00593177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6B4DD1" w:rsidRDefault="006B4DD1" w:rsidP="006B4DD1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6B4DD1" w:rsidRDefault="006B4DD1" w:rsidP="006B4DD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6307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 2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raw data</w:t>
      </w:r>
      <w:r w:rsidRPr="00D56307">
        <w:rPr>
          <w:rFonts w:ascii="Arial" w:eastAsia="Times New Roman" w:hAnsi="Arial" w:cs="Arial"/>
          <w:b/>
          <w:bCs/>
          <w:color w:val="000000"/>
          <w:sz w:val="24"/>
          <w:szCs w:val="24"/>
        </w:rPr>
        <w:t>. The effect of fibril fragmentation on length and its capacity to cause membrane disruption.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 xml:space="preserve"> Liposome dye release assay using a model lipid membrane formed from 80% (w/w) phosphatidylcholine and 20% (w/w) phosphatidylserine encapsulating the fluorescent probe carboxyfluorescein. Dye-encapsulated vesicles were incubated with amyloid fibril samples (30 min), and fluorescence was recorded</w:t>
      </w:r>
      <w:r w:rsidR="008E2B96">
        <w:rPr>
          <w:rFonts w:ascii="Arial" w:eastAsia="Times New Roman" w:hAnsi="Arial" w:cs="Arial"/>
          <w:color w:val="000000"/>
          <w:sz w:val="24"/>
          <w:szCs w:val="24"/>
        </w:rPr>
        <w:t xml:space="preserve"> at that time point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C70057">
        <w:rPr>
          <w:rFonts w:ascii="Arial" w:eastAsia="Times New Roman" w:hAnsi="Arial" w:cs="Arial"/>
          <w:color w:val="000000"/>
          <w:sz w:val="24"/>
          <w:szCs w:val="24"/>
        </w:rPr>
        <w:t xml:space="preserve"> Data was normalised relevant to the unfragmented sample</w:t>
      </w:r>
      <w:r w:rsidR="008867FA">
        <w:rPr>
          <w:rFonts w:ascii="Arial" w:eastAsia="Times New Roman" w:hAnsi="Arial" w:cs="Arial"/>
          <w:color w:val="000000"/>
          <w:sz w:val="24"/>
          <w:szCs w:val="24"/>
        </w:rPr>
        <w:t xml:space="preserve"> for each of the proteins in question</w:t>
      </w:r>
      <w:r w:rsidR="00C70057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:rsidR="006B4DD1" w:rsidRDefault="006B4DD1" w:rsidP="006B4DD1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6B4DD1" w:rsidRDefault="006B4DD1" w:rsidP="006B4DD1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6B4DD1" w:rsidRDefault="00593177" w:rsidP="006B4DD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tbl>
      <w:tblPr>
        <w:tblpPr w:leftFromText="180" w:rightFromText="180" w:horzAnchor="margin" w:tblpY="1386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ull leng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ragment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4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8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4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8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</w:t>
            </w:r>
            <w:r w:rsidR="009E09EF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8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1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5737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5390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8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5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4740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2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4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5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5778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7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51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4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7930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6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4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3382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Bl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Bl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716</w:t>
            </w:r>
          </w:p>
        </w:tc>
      </w:tr>
    </w:tbl>
    <w:p w:rsidR="00430511" w:rsidRDefault="00430511" w:rsidP="0043051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(A) α-</w:t>
      </w:r>
      <w:r w:rsidR="009E09EF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Pr="00430511">
        <w:rPr>
          <w:rFonts w:ascii="Arial" w:eastAsia="Times New Roman" w:hAnsi="Arial" w:cs="Arial"/>
          <w:b/>
          <w:bCs/>
          <w:color w:val="000000"/>
          <w:sz w:val="24"/>
          <w:szCs w:val="24"/>
        </w:rPr>
        <w:t>yn</w:t>
      </w:r>
    </w:p>
    <w:p w:rsidR="001B114C" w:rsidRPr="00430511" w:rsidRDefault="001B114C" w:rsidP="0043051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430511" w:rsidRDefault="00430511" w:rsidP="008E2B96">
      <w:pPr>
        <w:rPr>
          <w:rFonts w:ascii="Arial" w:eastAsia="Times New Roman" w:hAnsi="Arial" w:cs="Arial"/>
          <w:color w:val="000000"/>
          <w:sz w:val="24"/>
          <w:szCs w:val="24"/>
        </w:rPr>
      </w:pPr>
    </w:p>
    <w:p w:rsidR="00430511" w:rsidRDefault="00430511" w:rsidP="008E2B96">
      <w:pPr>
        <w:rPr>
          <w:rFonts w:ascii="Arial" w:eastAsia="Times New Roman" w:hAnsi="Arial" w:cs="Arial"/>
          <w:color w:val="000000"/>
          <w:sz w:val="24"/>
          <w:szCs w:val="24"/>
        </w:rPr>
      </w:pPr>
    </w:p>
    <w:p w:rsidR="00430511" w:rsidRPr="00430511" w:rsidRDefault="00430511" w:rsidP="0043051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30511">
        <w:rPr>
          <w:rFonts w:ascii="Arial" w:eastAsia="Times New Roman" w:hAnsi="Arial" w:cs="Arial"/>
          <w:b/>
          <w:bCs/>
          <w:color w:val="000000"/>
          <w:sz w:val="24"/>
          <w:szCs w:val="24"/>
        </w:rPr>
        <w:t>(B) Aβ</w:t>
      </w:r>
      <w:r w:rsidRPr="009E09EF">
        <w:rPr>
          <w:rFonts w:ascii="Arial" w:eastAsia="Times New Roman" w:hAnsi="Arial" w:cs="Arial"/>
          <w:b/>
          <w:bCs/>
          <w:color w:val="000000"/>
          <w:sz w:val="24"/>
          <w:szCs w:val="24"/>
          <w:vertAlign w:val="subscript"/>
        </w:rPr>
        <w:t>40</w:t>
      </w:r>
    </w:p>
    <w:p w:rsidR="00430511" w:rsidRDefault="00430511" w:rsidP="008E2B96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860"/>
        <w:gridCol w:w="1060"/>
        <w:gridCol w:w="960"/>
        <w:gridCol w:w="960"/>
        <w:gridCol w:w="960"/>
        <w:gridCol w:w="960"/>
        <w:gridCol w:w="960"/>
        <w:gridCol w:w="960"/>
      </w:tblGrid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ull leng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ragment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4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4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9E0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72h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9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2695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5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3845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8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3755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2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1461</w:t>
            </w:r>
          </w:p>
        </w:tc>
      </w:tr>
      <w:tr w:rsidR="00430511" w:rsidRPr="00430511" w:rsidTr="0043051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4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3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5842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92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1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4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29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33695</w:t>
            </w:r>
          </w:p>
        </w:tc>
      </w:tr>
      <w:tr w:rsidR="00430511" w:rsidRPr="00430511" w:rsidTr="0043051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430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Blan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4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Bl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8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0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511" w:rsidRPr="00430511" w:rsidRDefault="00430511" w:rsidP="0078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color w:val="000000"/>
              </w:rPr>
              <w:t>14450</w:t>
            </w:r>
          </w:p>
        </w:tc>
      </w:tr>
    </w:tbl>
    <w:p w:rsidR="00430511" w:rsidRDefault="00430511" w:rsidP="008E2B96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430511" w:rsidRDefault="00430511" w:rsidP="008E2B96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8E2B96" w:rsidRDefault="006B4DD1" w:rsidP="00430511">
      <w:pPr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D56307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 3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raw data</w:t>
      </w:r>
      <w:r w:rsidRPr="00D56307">
        <w:rPr>
          <w:rFonts w:ascii="Arial" w:eastAsia="Times New Roman" w:hAnsi="Arial" w:cs="Arial"/>
          <w:b/>
          <w:bCs/>
          <w:color w:val="000000"/>
          <w:sz w:val="24"/>
          <w:szCs w:val="24"/>
        </w:rPr>
        <w:t>. The effect of fragmented fibril</w:t>
      </w:r>
      <w:r w:rsidR="008E2B96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Pr="00D5630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on cell viability by cell membrane integrity assay.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 xml:space="preserve"> SH-SY5Y cells (2x10</w:t>
      </w:r>
      <w:r w:rsidR="008E2B96" w:rsidRPr="008E2B96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4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>/well) were plated with the addition of the CellTox dye and allowed to adhere. The unfragmented and fragmented fibril samples were then added (A) α-syn 7 µM and (B) Aβ</w:t>
      </w:r>
      <w:r w:rsidR="00430511" w:rsidRPr="00430511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40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 xml:space="preserve"> 10 µM. Fluorescence was recorded </w:t>
      </w:r>
      <w:r w:rsidR="008E2B96">
        <w:rPr>
          <w:rFonts w:ascii="Arial" w:eastAsia="Times New Roman" w:hAnsi="Arial" w:cs="Arial"/>
          <w:color w:val="000000"/>
          <w:sz w:val="24"/>
          <w:szCs w:val="24"/>
        </w:rPr>
        <w:t xml:space="preserve">as above at 24, 48 and 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>72 hours (520</w:t>
      </w:r>
      <w:r w:rsidRPr="00D56307">
        <w:rPr>
          <w:rFonts w:ascii="Arial" w:eastAsia="Times New Roman" w:hAnsi="Arial" w:cs="Arial"/>
          <w:color w:val="000000"/>
          <w:sz w:val="15"/>
          <w:szCs w:val="15"/>
          <w:vertAlign w:val="subscript"/>
        </w:rPr>
        <w:t>Em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>/ 485</w:t>
      </w:r>
      <w:r w:rsidRPr="00D56307">
        <w:rPr>
          <w:rFonts w:ascii="Arial" w:eastAsia="Times New Roman" w:hAnsi="Arial" w:cs="Arial"/>
          <w:color w:val="000000"/>
          <w:sz w:val="15"/>
          <w:szCs w:val="15"/>
          <w:vertAlign w:val="subscript"/>
        </w:rPr>
        <w:t>Ex</w:t>
      </w:r>
      <w:r w:rsidRPr="00D56307">
        <w:rPr>
          <w:rFonts w:ascii="Arial" w:eastAsia="Times New Roman" w:hAnsi="Arial" w:cs="Arial"/>
          <w:color w:val="000000"/>
          <w:sz w:val="24"/>
          <w:szCs w:val="24"/>
        </w:rPr>
        <w:t>).</w:t>
      </w:r>
      <w:r w:rsidR="00430511">
        <w:rPr>
          <w:rFonts w:ascii="Arial" w:eastAsia="Times New Roman" w:hAnsi="Arial" w:cs="Arial"/>
          <w:color w:val="000000"/>
          <w:sz w:val="24"/>
          <w:szCs w:val="24"/>
        </w:rPr>
        <w:t xml:space="preserve"> The data was averaged and the blank was then subtracted.</w:t>
      </w:r>
    </w:p>
    <w:p w:rsidR="00430511" w:rsidRDefault="00430511" w:rsidP="00430511">
      <w:pPr>
        <w:jc w:val="both"/>
        <w:rPr>
          <w:rFonts w:ascii="Arial" w:eastAsia="Times New Roman" w:hAnsi="Arial" w:cs="Arial"/>
          <w:color w:val="000000"/>
          <w:sz w:val="24"/>
          <w:szCs w:val="24"/>
        </w:rPr>
        <w:sectPr w:rsidR="004305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951"/>
        <w:gridCol w:w="96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E2B96" w:rsidRPr="008E2B96" w:rsidTr="008E2B96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9E0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hAnsi="Arial" w:cs="Arial"/>
                <w:b/>
                <w:bCs/>
                <w:sz w:val="24"/>
                <w:szCs w:val="20"/>
              </w:rPr>
              <w:lastRenderedPageBreak/>
              <w:t>α-</w:t>
            </w:r>
            <w:r w:rsidR="009E09EF">
              <w:rPr>
                <w:rFonts w:ascii="Arial" w:hAnsi="Arial" w:cs="Arial"/>
                <w:b/>
                <w:bCs/>
                <w:sz w:val="24"/>
                <w:szCs w:val="20"/>
              </w:rPr>
              <w:t>s</w:t>
            </w:r>
            <w:r w:rsidRPr="008E2B96">
              <w:rPr>
                <w:rFonts w:ascii="Arial" w:hAnsi="Arial" w:cs="Arial"/>
                <w:b/>
                <w:bCs/>
                <w:sz w:val="24"/>
                <w:szCs w:val="20"/>
              </w:rPr>
              <w:t>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4691" w:rsidRPr="008E2B96" w:rsidTr="009E09EF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43051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ragmented</w:t>
            </w:r>
          </w:p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43051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Unfragmented</w:t>
            </w:r>
          </w:p>
          <w:p w:rsidR="00B94691" w:rsidRPr="00B9469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469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2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3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3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4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6.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hAnsi="Arial" w:cs="Arial"/>
                <w:b/>
                <w:bCs/>
                <w:sz w:val="24"/>
                <w:szCs w:val="20"/>
              </w:rPr>
              <w:t>Lysozy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4691" w:rsidRPr="008E2B96" w:rsidTr="009E09EF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43051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ragmented</w:t>
            </w:r>
          </w:p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Unfragmented</w:t>
            </w:r>
          </w:p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B96">
              <w:rPr>
                <w:rFonts w:ascii="Arial" w:hAnsi="Arial" w:cs="Arial"/>
                <w:b/>
                <w:bCs/>
                <w:sz w:val="24"/>
                <w:szCs w:val="20"/>
              </w:rPr>
              <w:t>Aβ</w:t>
            </w:r>
            <w:r w:rsidRPr="008E2B96">
              <w:rPr>
                <w:rFonts w:ascii="Arial" w:hAnsi="Arial" w:cs="Arial"/>
                <w:b/>
                <w:bCs/>
                <w:sz w:val="24"/>
                <w:szCs w:val="20"/>
                <w:vertAlign w:val="subscript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4691" w:rsidRPr="008E2B96" w:rsidTr="009E09EF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43051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Fragmented</w:t>
            </w:r>
          </w:p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4691" w:rsidRPr="00430511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511">
              <w:rPr>
                <w:rFonts w:ascii="Calibri" w:eastAsia="Times New Roman" w:hAnsi="Calibri" w:cs="Calibri"/>
                <w:b/>
                <w:bCs/>
                <w:color w:val="000000"/>
              </w:rPr>
              <w:t>Unfragmented</w:t>
            </w:r>
          </w:p>
          <w:p w:rsidR="00B94691" w:rsidRPr="008E2B96" w:rsidRDefault="00B94691" w:rsidP="00B9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91" w:rsidRPr="008E2B96" w:rsidRDefault="00B94691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lide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1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E2B96" w:rsidRPr="008E2B96" w:rsidTr="008E2B96">
        <w:trPr>
          <w:trHeight w:val="300"/>
        </w:trPr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E2B96" w:rsidRPr="008E2B96" w:rsidTr="008E2B96">
        <w:trPr>
          <w:trHeight w:val="315"/>
        </w:trPr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B96" w:rsidRPr="008E2B96" w:rsidRDefault="008E2B96" w:rsidP="008E2B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9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</w:tbl>
    <w:p w:rsidR="008E2B96" w:rsidRDefault="008E2B96">
      <w:pPr>
        <w:rPr>
          <w:rFonts w:ascii="Arial" w:eastAsia="Times New Roman" w:hAnsi="Arial" w:cs="Arial"/>
          <w:color w:val="000000"/>
          <w:sz w:val="24"/>
          <w:szCs w:val="24"/>
        </w:rPr>
      </w:pPr>
    </w:p>
    <w:p w:rsidR="00593177" w:rsidRDefault="00593177" w:rsidP="008E2B96"/>
    <w:p w:rsidR="00593177" w:rsidRDefault="008E2B96" w:rsidP="00DA4176">
      <w:pPr>
        <w:jc w:val="both"/>
      </w:pPr>
      <w:r w:rsidRPr="008E2B96">
        <w:rPr>
          <w:rFonts w:ascii="Arial" w:hAnsi="Arial" w:cs="Arial"/>
          <w:b/>
          <w:bCs/>
          <w:sz w:val="24"/>
          <w:szCs w:val="20"/>
        </w:rPr>
        <w:t>Fig 4</w:t>
      </w:r>
      <w:r>
        <w:rPr>
          <w:rFonts w:ascii="Arial" w:hAnsi="Arial" w:cs="Arial"/>
          <w:b/>
          <w:bCs/>
          <w:sz w:val="24"/>
          <w:szCs w:val="20"/>
        </w:rPr>
        <w:t xml:space="preserve"> raw data</w:t>
      </w:r>
      <w:r w:rsidRPr="008E2B96">
        <w:rPr>
          <w:rFonts w:ascii="Arial" w:hAnsi="Arial" w:cs="Arial"/>
          <w:b/>
          <w:bCs/>
          <w:sz w:val="24"/>
          <w:szCs w:val="20"/>
        </w:rPr>
        <w:t>. TIRE measurements of membrane disruption at native lipid membrane by the incremental addition of amyloid fibrils.</w:t>
      </w:r>
      <w:r w:rsidRPr="001B5614">
        <w:rPr>
          <w:rFonts w:ascii="Arial" w:hAnsi="Arial" w:cs="Arial"/>
          <w:sz w:val="24"/>
          <w:szCs w:val="20"/>
        </w:rPr>
        <w:t xml:space="preserve"> Natively derived cells from the neuronal cell line; SH-SY5Y was deposited by Langmuir-Schaefer deposition and protein: lipid interactions were probed between amyloid fibril samples and plasma membranes. Fibril samples: unfragmented</w:t>
      </w:r>
      <w:r>
        <w:rPr>
          <w:rFonts w:ascii="Arial" w:hAnsi="Arial" w:cs="Arial"/>
          <w:sz w:val="24"/>
          <w:szCs w:val="20"/>
        </w:rPr>
        <w:t xml:space="preserve"> (left); and fragmented (right). (A+D) </w:t>
      </w:r>
      <w:bookmarkStart w:id="1" w:name="OLE_LINK1"/>
      <w:r>
        <w:rPr>
          <w:rFonts w:ascii="Arial" w:hAnsi="Arial" w:cs="Arial"/>
          <w:sz w:val="24"/>
          <w:szCs w:val="20"/>
        </w:rPr>
        <w:t>α-</w:t>
      </w:r>
      <w:r w:rsidR="009E09EF">
        <w:rPr>
          <w:rFonts w:ascii="Arial" w:hAnsi="Arial" w:cs="Arial"/>
          <w:sz w:val="24"/>
          <w:szCs w:val="20"/>
        </w:rPr>
        <w:t>s</w:t>
      </w:r>
      <w:r>
        <w:rPr>
          <w:rFonts w:ascii="Arial" w:hAnsi="Arial" w:cs="Arial"/>
          <w:sz w:val="24"/>
          <w:szCs w:val="20"/>
        </w:rPr>
        <w:t>yn</w:t>
      </w:r>
      <w:bookmarkEnd w:id="1"/>
      <w:r>
        <w:rPr>
          <w:rFonts w:ascii="Arial" w:hAnsi="Arial" w:cs="Arial"/>
          <w:sz w:val="24"/>
          <w:szCs w:val="20"/>
        </w:rPr>
        <w:t>, (B+E) L</w:t>
      </w:r>
      <w:r w:rsidRPr="001B5614">
        <w:rPr>
          <w:rFonts w:ascii="Arial" w:hAnsi="Arial" w:cs="Arial"/>
          <w:sz w:val="24"/>
          <w:szCs w:val="20"/>
        </w:rPr>
        <w:t>ysozyme and (C+F) Aβ</w:t>
      </w:r>
      <w:r w:rsidRPr="00C87EB5">
        <w:rPr>
          <w:rFonts w:ascii="Arial" w:hAnsi="Arial" w:cs="Arial"/>
          <w:sz w:val="24"/>
          <w:szCs w:val="20"/>
          <w:vertAlign w:val="subscript"/>
        </w:rPr>
        <w:t>40</w:t>
      </w:r>
      <w:r w:rsidRPr="001B5614">
        <w:rPr>
          <w:rFonts w:ascii="Arial" w:hAnsi="Arial" w:cs="Arial"/>
          <w:sz w:val="24"/>
          <w:szCs w:val="20"/>
        </w:rPr>
        <w:t>. Membrane thickness measured by change in Δd (nm) versus fib</w:t>
      </w:r>
      <w:r>
        <w:rPr>
          <w:rFonts w:ascii="Arial" w:hAnsi="Arial" w:cs="Arial"/>
          <w:sz w:val="24"/>
          <w:szCs w:val="20"/>
        </w:rPr>
        <w:t xml:space="preserve">ril concentration. (n=3, </w:t>
      </w:r>
      <w:r w:rsidRPr="001B5614">
        <w:rPr>
          <w:rFonts w:ascii="Arial" w:hAnsi="Arial" w:cs="Arial"/>
          <w:sz w:val="24"/>
          <w:szCs w:val="20"/>
        </w:rPr>
        <w:t>SE).</w:t>
      </w:r>
      <w:r w:rsidR="00774EED">
        <w:rPr>
          <w:rFonts w:ascii="Arial" w:hAnsi="Arial" w:cs="Arial"/>
          <w:sz w:val="24"/>
          <w:szCs w:val="20"/>
        </w:rPr>
        <w:t xml:space="preserve"> </w:t>
      </w:r>
      <w:r w:rsidR="00774EED" w:rsidRPr="00430511">
        <w:rPr>
          <w:rFonts w:ascii="Arial" w:hAnsi="Arial" w:cs="Arial"/>
          <w:sz w:val="24"/>
          <w:szCs w:val="20"/>
        </w:rPr>
        <w:t xml:space="preserve">Two data points were removed </w:t>
      </w:r>
      <w:r w:rsidR="00430511">
        <w:rPr>
          <w:rFonts w:ascii="Arial" w:hAnsi="Arial" w:cs="Arial"/>
          <w:sz w:val="24"/>
          <w:szCs w:val="20"/>
        </w:rPr>
        <w:t xml:space="preserve">due </w:t>
      </w:r>
      <w:r w:rsidR="00774EED" w:rsidRPr="00430511">
        <w:rPr>
          <w:rFonts w:ascii="Arial" w:hAnsi="Arial" w:cs="Arial"/>
          <w:sz w:val="24"/>
          <w:szCs w:val="20"/>
        </w:rPr>
        <w:t>to the injection of an air bubble</w:t>
      </w:r>
      <w:r w:rsidR="004765B6" w:rsidRPr="00430511">
        <w:rPr>
          <w:rFonts w:ascii="Arial" w:hAnsi="Arial" w:cs="Arial"/>
          <w:sz w:val="24"/>
          <w:szCs w:val="20"/>
        </w:rPr>
        <w:t xml:space="preserve"> at this sample point making the data unusable</w:t>
      </w:r>
      <w:r w:rsidR="00774EED" w:rsidRPr="00430511">
        <w:rPr>
          <w:rFonts w:ascii="Arial" w:hAnsi="Arial" w:cs="Arial"/>
          <w:sz w:val="24"/>
          <w:szCs w:val="20"/>
        </w:rPr>
        <w:t>.</w:t>
      </w:r>
    </w:p>
    <w:sectPr w:rsidR="00593177" w:rsidSect="008E2B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83"/>
    <w:rsid w:val="000634A4"/>
    <w:rsid w:val="000E1538"/>
    <w:rsid w:val="00183DA8"/>
    <w:rsid w:val="001A3B9B"/>
    <w:rsid w:val="001B114C"/>
    <w:rsid w:val="001E402B"/>
    <w:rsid w:val="001F57B9"/>
    <w:rsid w:val="0034568E"/>
    <w:rsid w:val="00385FFC"/>
    <w:rsid w:val="003955A8"/>
    <w:rsid w:val="003C3C90"/>
    <w:rsid w:val="00411183"/>
    <w:rsid w:val="00430511"/>
    <w:rsid w:val="004765B6"/>
    <w:rsid w:val="00543060"/>
    <w:rsid w:val="00593177"/>
    <w:rsid w:val="0062567C"/>
    <w:rsid w:val="006B4DD1"/>
    <w:rsid w:val="006F1DF8"/>
    <w:rsid w:val="00774EED"/>
    <w:rsid w:val="007805D7"/>
    <w:rsid w:val="00786965"/>
    <w:rsid w:val="007D472F"/>
    <w:rsid w:val="008867FA"/>
    <w:rsid w:val="008B7D47"/>
    <w:rsid w:val="008E2B96"/>
    <w:rsid w:val="00920CB9"/>
    <w:rsid w:val="009E09EF"/>
    <w:rsid w:val="00A42C19"/>
    <w:rsid w:val="00A655F1"/>
    <w:rsid w:val="00AC1F06"/>
    <w:rsid w:val="00AF2856"/>
    <w:rsid w:val="00B17F26"/>
    <w:rsid w:val="00B41008"/>
    <w:rsid w:val="00B47552"/>
    <w:rsid w:val="00B94691"/>
    <w:rsid w:val="00C70057"/>
    <w:rsid w:val="00CE3A90"/>
    <w:rsid w:val="00D428EE"/>
    <w:rsid w:val="00DA4176"/>
    <w:rsid w:val="00DE18BD"/>
    <w:rsid w:val="00E920E3"/>
    <w:rsid w:val="00EB62A3"/>
    <w:rsid w:val="00FD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5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11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5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11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mith</dc:creator>
  <cp:lastModifiedBy>Sarah</cp:lastModifiedBy>
  <cp:revision>2</cp:revision>
  <cp:lastPrinted>2015-05-18T10:55:00Z</cp:lastPrinted>
  <dcterms:created xsi:type="dcterms:W3CDTF">2015-06-30T18:58:00Z</dcterms:created>
  <dcterms:modified xsi:type="dcterms:W3CDTF">2015-06-30T18:58:00Z</dcterms:modified>
</cp:coreProperties>
</file>